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99F81" w14:textId="6B96F28B" w:rsidR="007852C9" w:rsidRDefault="007852C9" w:rsidP="00AE063B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upplementary Table </w:t>
      </w:r>
      <w:r w:rsidR="005D2C49">
        <w:rPr>
          <w:rFonts w:ascii="Times New Roman" w:hAnsi="Times New Roman" w:cs="Times New Roman"/>
          <w:b/>
          <w:bCs/>
          <w:sz w:val="24"/>
          <w:szCs w:val="24"/>
          <w:lang w:val="en-AU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. Quality Appraisal.</w:t>
      </w:r>
    </w:p>
    <w:p w14:paraId="5AEC7A42" w14:textId="77777777" w:rsidR="007852C9" w:rsidRDefault="007852C9" w:rsidP="00AE063B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269233A" w14:textId="14E8EED5" w:rsidR="00AE063B" w:rsidRPr="00A1247A" w:rsidRDefault="00AE063B" w:rsidP="00AE063B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1247A">
        <w:rPr>
          <w:rFonts w:ascii="Times New Roman" w:hAnsi="Times New Roman" w:cs="Times New Roman"/>
          <w:b/>
          <w:bCs/>
          <w:sz w:val="24"/>
          <w:szCs w:val="24"/>
          <w:lang w:val="en-AU"/>
        </w:rPr>
        <w:t>Quality appraisal of qualitative studies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6516"/>
        <w:gridCol w:w="1276"/>
        <w:gridCol w:w="1275"/>
        <w:gridCol w:w="1276"/>
        <w:gridCol w:w="1276"/>
        <w:gridCol w:w="1276"/>
      </w:tblGrid>
      <w:tr w:rsidR="00A54808" w:rsidRPr="00FF710D" w14:paraId="29BCDE33" w14:textId="72071CEE" w:rsidTr="00A54808">
        <w:tc>
          <w:tcPr>
            <w:tcW w:w="6516" w:type="dxa"/>
          </w:tcPr>
          <w:p w14:paraId="567948BA" w14:textId="77777777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riteria</w:t>
            </w:r>
          </w:p>
        </w:tc>
        <w:tc>
          <w:tcPr>
            <w:tcW w:w="1276" w:type="dxa"/>
          </w:tcPr>
          <w:p w14:paraId="05E7ED8D" w14:textId="25E675F3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Lu</w:t>
            </w:r>
            <w:r w:rsidR="002344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m</w:t>
            </w:r>
            <w:r w:rsidRPr="00FF7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et al. (2016)</w:t>
            </w:r>
          </w:p>
        </w:tc>
        <w:tc>
          <w:tcPr>
            <w:tcW w:w="1275" w:type="dxa"/>
          </w:tcPr>
          <w:p w14:paraId="2D90F5DE" w14:textId="2B5C5DA2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ubelo et al. (2023)</w:t>
            </w:r>
          </w:p>
        </w:tc>
        <w:tc>
          <w:tcPr>
            <w:tcW w:w="1276" w:type="dxa"/>
          </w:tcPr>
          <w:p w14:paraId="2D350F9B" w14:textId="6DE838A2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Hadziabdic et al. (2021)</w:t>
            </w:r>
          </w:p>
        </w:tc>
        <w:tc>
          <w:tcPr>
            <w:tcW w:w="1276" w:type="dxa"/>
          </w:tcPr>
          <w:p w14:paraId="67A46B7F" w14:textId="324FBA42" w:rsidR="00A54808" w:rsidRPr="00FF710D" w:rsidRDefault="00A54808" w:rsidP="00FF71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Hö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gstedt et al. (2021) </w:t>
            </w:r>
          </w:p>
        </w:tc>
        <w:tc>
          <w:tcPr>
            <w:tcW w:w="1276" w:type="dxa"/>
          </w:tcPr>
          <w:p w14:paraId="15EDDC96" w14:textId="337AD8A9" w:rsidR="00A54808" w:rsidRPr="00FF710D" w:rsidRDefault="00A54808" w:rsidP="00FF71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ggar et al. (2020)</w:t>
            </w:r>
          </w:p>
        </w:tc>
      </w:tr>
      <w:tr w:rsidR="00A54808" w:rsidRPr="00FF710D" w14:paraId="178BBCE7" w14:textId="61341F5C" w:rsidTr="00A54808">
        <w:tc>
          <w:tcPr>
            <w:tcW w:w="6516" w:type="dxa"/>
          </w:tcPr>
          <w:p w14:paraId="4DA5160E" w14:textId="58E49643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re congruity between the stated philosophical perspective and the research methodology?</w:t>
            </w:r>
          </w:p>
        </w:tc>
        <w:tc>
          <w:tcPr>
            <w:tcW w:w="1276" w:type="dxa"/>
          </w:tcPr>
          <w:p w14:paraId="514BF485" w14:textId="5BFB172C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69F07F8F" w14:textId="4B4DFA90" w:rsidR="00A54808" w:rsidRPr="00FF710D" w:rsidRDefault="005D0A4E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276" w:type="dxa"/>
          </w:tcPr>
          <w:p w14:paraId="4A5A8AB5" w14:textId="6018A0EC" w:rsidR="00A54808" w:rsidRPr="00FF710D" w:rsidRDefault="00184090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276" w:type="dxa"/>
          </w:tcPr>
          <w:p w14:paraId="0E8821F7" w14:textId="48CDBED4" w:rsidR="00A54808" w:rsidRPr="00FF710D" w:rsidRDefault="0088250C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276" w:type="dxa"/>
          </w:tcPr>
          <w:p w14:paraId="27A40775" w14:textId="1274EA44" w:rsidR="00A54808" w:rsidRPr="005C023E" w:rsidRDefault="009A6C40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FF710D" w14:paraId="1BD5A336" w14:textId="5ABED0B8" w:rsidTr="00A54808">
        <w:tc>
          <w:tcPr>
            <w:tcW w:w="6516" w:type="dxa"/>
          </w:tcPr>
          <w:p w14:paraId="66DA97EC" w14:textId="51D9CC20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re congruity between the research methodology and the research question or objectives?</w:t>
            </w:r>
          </w:p>
        </w:tc>
        <w:tc>
          <w:tcPr>
            <w:tcW w:w="1276" w:type="dxa"/>
          </w:tcPr>
          <w:p w14:paraId="6B0326CD" w14:textId="4AB4D870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72F48027" w14:textId="6CF7CACB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28E557C6" w14:textId="302011D2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0165074C" w14:textId="3779B06D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C02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655A0C0B" w14:textId="2A4BF278" w:rsidR="00A54808" w:rsidRPr="005C023E" w:rsidRDefault="009A6C40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FF710D" w14:paraId="261E49F4" w14:textId="4A8CDCBC" w:rsidTr="00A54808">
        <w:tc>
          <w:tcPr>
            <w:tcW w:w="6516" w:type="dxa"/>
          </w:tcPr>
          <w:p w14:paraId="6DE315B9" w14:textId="060AA0E5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re congruity between the research methodology and the methods used to collect data?</w:t>
            </w:r>
          </w:p>
        </w:tc>
        <w:tc>
          <w:tcPr>
            <w:tcW w:w="1276" w:type="dxa"/>
          </w:tcPr>
          <w:p w14:paraId="3BC54E02" w14:textId="16E01848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1B4E8543" w14:textId="792BBFDC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2E5B0959" w14:textId="5958644D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75826309" w14:textId="5272226F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C02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18FCF0DD" w14:textId="1DB1B4C5" w:rsidR="00A54808" w:rsidRPr="005C023E" w:rsidRDefault="009A6C40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FF710D" w14:paraId="73938707" w14:textId="3AB11C96" w:rsidTr="00A54808">
        <w:tc>
          <w:tcPr>
            <w:tcW w:w="6516" w:type="dxa"/>
          </w:tcPr>
          <w:p w14:paraId="7307EEE1" w14:textId="606F4DFB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re congruity between the research methodology and the representation and analysis of data?</w:t>
            </w:r>
          </w:p>
        </w:tc>
        <w:tc>
          <w:tcPr>
            <w:tcW w:w="1276" w:type="dxa"/>
          </w:tcPr>
          <w:p w14:paraId="12641465" w14:textId="2E104299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246F1479" w14:textId="1E6C4D57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54713F1F" w14:textId="2F0CD4F6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178F67F3" w14:textId="7F9FD82F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C02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37A27937" w14:textId="4570B252" w:rsidR="00A54808" w:rsidRPr="005C023E" w:rsidRDefault="009A6C40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FF710D" w14:paraId="27AD171D" w14:textId="6F10FAD6" w:rsidTr="00A54808">
        <w:trPr>
          <w:trHeight w:val="168"/>
        </w:trPr>
        <w:tc>
          <w:tcPr>
            <w:tcW w:w="6516" w:type="dxa"/>
          </w:tcPr>
          <w:p w14:paraId="7DB008C2" w14:textId="2D08D3A6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re congruity between the research methodology and the interpretation of results?</w:t>
            </w:r>
          </w:p>
        </w:tc>
        <w:tc>
          <w:tcPr>
            <w:tcW w:w="1276" w:type="dxa"/>
          </w:tcPr>
          <w:p w14:paraId="654CE5FF" w14:textId="08E889CC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52205AA7" w14:textId="3BDFC42B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3E428B8A" w14:textId="1A52A5EE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19F002EE" w14:textId="32357770" w:rsidR="00A54808" w:rsidRPr="00FF710D" w:rsidRDefault="00A54808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C023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7973C4FF" w14:textId="0F75DBF1" w:rsidR="00A54808" w:rsidRPr="005C023E" w:rsidRDefault="009A6C40" w:rsidP="008D00C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FF710D" w14:paraId="630D2190" w14:textId="69596225" w:rsidTr="00A54808">
        <w:trPr>
          <w:trHeight w:val="168"/>
        </w:trPr>
        <w:tc>
          <w:tcPr>
            <w:tcW w:w="6516" w:type="dxa"/>
          </w:tcPr>
          <w:p w14:paraId="606B98EB" w14:textId="4143BBBE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re a statement locating the researcher culturally or theoretically?</w:t>
            </w:r>
          </w:p>
        </w:tc>
        <w:tc>
          <w:tcPr>
            <w:tcW w:w="1276" w:type="dxa"/>
          </w:tcPr>
          <w:p w14:paraId="1AD658BA" w14:textId="45E8D780" w:rsidR="00A54808" w:rsidRPr="00FF710D" w:rsidRDefault="0043666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2C168A86" w14:textId="3BCF85A1" w:rsidR="00A54808" w:rsidRPr="00FF710D" w:rsidRDefault="00C87F59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276" w:type="dxa"/>
          </w:tcPr>
          <w:p w14:paraId="77CCFDEF" w14:textId="03EB11EA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276" w:type="dxa"/>
          </w:tcPr>
          <w:p w14:paraId="0E36B010" w14:textId="7212F18D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276" w:type="dxa"/>
          </w:tcPr>
          <w:p w14:paraId="25171ADB" w14:textId="62B0DD4B" w:rsidR="00A54808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A54808" w:rsidRPr="00FF710D" w14:paraId="29911C12" w14:textId="026E0F3E" w:rsidTr="00A54808">
        <w:trPr>
          <w:trHeight w:val="168"/>
        </w:trPr>
        <w:tc>
          <w:tcPr>
            <w:tcW w:w="6516" w:type="dxa"/>
          </w:tcPr>
          <w:p w14:paraId="02DCA376" w14:textId="0A52FA86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 influence of the researcher on the research, and vice- versa, addressed?</w:t>
            </w:r>
          </w:p>
        </w:tc>
        <w:tc>
          <w:tcPr>
            <w:tcW w:w="1276" w:type="dxa"/>
          </w:tcPr>
          <w:p w14:paraId="65778A21" w14:textId="711C6DC5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35FB10E6" w14:textId="12757CFE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7BC40A2A" w14:textId="1C125221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2AC6D975" w14:textId="25BEE189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534B5C2B" w14:textId="362664A8" w:rsidR="00A54808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A54808" w:rsidRPr="00FF710D" w14:paraId="29C769D6" w14:textId="0D1BC2A1" w:rsidTr="00A54808">
        <w:trPr>
          <w:trHeight w:val="168"/>
        </w:trPr>
        <w:tc>
          <w:tcPr>
            <w:tcW w:w="6516" w:type="dxa"/>
          </w:tcPr>
          <w:p w14:paraId="172FB79F" w14:textId="5DD12797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Are participants, and their voices, adequately represented?</w:t>
            </w:r>
          </w:p>
        </w:tc>
        <w:tc>
          <w:tcPr>
            <w:tcW w:w="1276" w:type="dxa"/>
          </w:tcPr>
          <w:p w14:paraId="1CA3FF9F" w14:textId="72097D65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5A922B5C" w14:textId="6D7D0AD7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349655E5" w14:textId="13E3C1A1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0669F422" w14:textId="273134AF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7D065F45" w14:textId="3EA1AF2C" w:rsidR="00A54808" w:rsidRDefault="009A6C40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FF710D" w14:paraId="4063D3C1" w14:textId="7881D086" w:rsidTr="00A54808">
        <w:trPr>
          <w:trHeight w:val="168"/>
        </w:trPr>
        <w:tc>
          <w:tcPr>
            <w:tcW w:w="6516" w:type="dxa"/>
          </w:tcPr>
          <w:p w14:paraId="01108D5C" w14:textId="50BF66E2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276" w:type="dxa"/>
          </w:tcPr>
          <w:p w14:paraId="730BB179" w14:textId="37A93957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22A471DC" w14:textId="2B9AD228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19B0D087" w14:textId="746D3189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2F3C8916" w14:textId="6C1ADDA0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2729ABA1" w14:textId="5BCA130F" w:rsidR="00A54808" w:rsidRDefault="009A6C40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FF710D" w14:paraId="294A1EAE" w14:textId="04A9F837" w:rsidTr="00A54808">
        <w:trPr>
          <w:trHeight w:val="168"/>
        </w:trPr>
        <w:tc>
          <w:tcPr>
            <w:tcW w:w="6516" w:type="dxa"/>
          </w:tcPr>
          <w:p w14:paraId="77F59464" w14:textId="1B87C4F7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FF710D"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1276" w:type="dxa"/>
          </w:tcPr>
          <w:p w14:paraId="234AB512" w14:textId="40D7A326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5" w:type="dxa"/>
          </w:tcPr>
          <w:p w14:paraId="04112705" w14:textId="4048C7CF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21129621" w14:textId="6FB456A7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61162303" w14:textId="3E142DE3" w:rsidR="00A54808" w:rsidRPr="00FF710D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276" w:type="dxa"/>
          </w:tcPr>
          <w:p w14:paraId="07A3F65A" w14:textId="724A0BC0" w:rsidR="00A54808" w:rsidRDefault="009A6C40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</w:tbl>
    <w:p w14:paraId="365C8548" w14:textId="77777777" w:rsidR="00AE063B" w:rsidRDefault="00AE063B" w:rsidP="00AE063B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</w:p>
    <w:p w14:paraId="1671FB84" w14:textId="77777777" w:rsidR="00AE063B" w:rsidRPr="00B078A2" w:rsidRDefault="00AE063B" w:rsidP="00AE063B">
      <w:pPr>
        <w:pStyle w:val="NoSpacing"/>
        <w:rPr>
          <w:rFonts w:ascii="Times New Roman" w:hAnsi="Times New Roman" w:cs="Times New Roman"/>
          <w:sz w:val="20"/>
          <w:szCs w:val="20"/>
          <w:lang w:val="en-AU"/>
        </w:rPr>
      </w:pPr>
    </w:p>
    <w:p w14:paraId="6AC0EFCC" w14:textId="471F2DA8" w:rsidR="0031763A" w:rsidRPr="00A1247A" w:rsidRDefault="0031763A" w:rsidP="0031763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A1247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Quality appraisal of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analytical cross-sectional</w:t>
      </w:r>
      <w:r w:rsidRPr="00A1247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studies</w:t>
      </w: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8284"/>
        <w:gridCol w:w="1428"/>
        <w:gridCol w:w="1428"/>
        <w:gridCol w:w="1428"/>
        <w:gridCol w:w="1426"/>
      </w:tblGrid>
      <w:tr w:rsidR="00A54808" w:rsidRPr="0050078F" w14:paraId="03981B74" w14:textId="518B1EB7" w:rsidTr="00A54808">
        <w:tc>
          <w:tcPr>
            <w:tcW w:w="8284" w:type="dxa"/>
          </w:tcPr>
          <w:p w14:paraId="06BC435F" w14:textId="77777777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riteria</w:t>
            </w:r>
          </w:p>
        </w:tc>
        <w:tc>
          <w:tcPr>
            <w:tcW w:w="1428" w:type="dxa"/>
          </w:tcPr>
          <w:p w14:paraId="7F715A51" w14:textId="457A66C6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Högstedt et al. (2022)</w:t>
            </w:r>
          </w:p>
        </w:tc>
        <w:tc>
          <w:tcPr>
            <w:tcW w:w="1428" w:type="dxa"/>
          </w:tcPr>
          <w:p w14:paraId="3AA2C837" w14:textId="211602BD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ovell et al. (2018)</w:t>
            </w:r>
          </w:p>
        </w:tc>
        <w:tc>
          <w:tcPr>
            <w:tcW w:w="1428" w:type="dxa"/>
          </w:tcPr>
          <w:p w14:paraId="11E7CA50" w14:textId="083C2AC8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Covell et al. (2017)</w:t>
            </w:r>
          </w:p>
        </w:tc>
        <w:tc>
          <w:tcPr>
            <w:tcW w:w="1426" w:type="dxa"/>
          </w:tcPr>
          <w:p w14:paraId="61263E86" w14:textId="65A63A99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ggar et al. (2020)</w:t>
            </w:r>
          </w:p>
        </w:tc>
      </w:tr>
      <w:tr w:rsidR="00A54808" w:rsidRPr="0050078F" w14:paraId="2EC55323" w14:textId="1339980A" w:rsidTr="00A54808">
        <w:tc>
          <w:tcPr>
            <w:tcW w:w="8284" w:type="dxa"/>
          </w:tcPr>
          <w:p w14:paraId="7D61E716" w14:textId="12EDA06E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re the criteria for inclusion in the sample clearly defined?</w:t>
            </w:r>
          </w:p>
        </w:tc>
        <w:tc>
          <w:tcPr>
            <w:tcW w:w="1428" w:type="dxa"/>
          </w:tcPr>
          <w:p w14:paraId="2FEB2ECE" w14:textId="0741F840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6C6F5965" w14:textId="61A8A542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06C55940" w14:textId="42B6136D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6" w:type="dxa"/>
          </w:tcPr>
          <w:p w14:paraId="238A66B1" w14:textId="03CD7EBB" w:rsidR="00A54808" w:rsidRPr="0050078F" w:rsidRDefault="008A22A1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50078F" w14:paraId="4EFC0405" w14:textId="0F924A7A" w:rsidTr="00A54808">
        <w:tc>
          <w:tcPr>
            <w:tcW w:w="8284" w:type="dxa"/>
          </w:tcPr>
          <w:p w14:paraId="63132BEC" w14:textId="68F8102F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re the study subjects and the setting described in detail?</w:t>
            </w:r>
          </w:p>
        </w:tc>
        <w:tc>
          <w:tcPr>
            <w:tcW w:w="1428" w:type="dxa"/>
          </w:tcPr>
          <w:p w14:paraId="7188DE23" w14:textId="6A484618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2ABEEA04" w14:textId="1DD8BABB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79245452" w14:textId="5E141C34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6" w:type="dxa"/>
          </w:tcPr>
          <w:p w14:paraId="7A3FEA4E" w14:textId="72BB2E5B" w:rsidR="00A54808" w:rsidRPr="0050078F" w:rsidRDefault="005C5414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50078F" w14:paraId="481CDC49" w14:textId="010CB730" w:rsidTr="00A54808">
        <w:tc>
          <w:tcPr>
            <w:tcW w:w="8284" w:type="dxa"/>
          </w:tcPr>
          <w:p w14:paraId="35330498" w14:textId="3DD7B553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s the exposure measured in a valid and reliable way?</w:t>
            </w:r>
          </w:p>
        </w:tc>
        <w:tc>
          <w:tcPr>
            <w:tcW w:w="1428" w:type="dxa"/>
          </w:tcPr>
          <w:p w14:paraId="0143FE5C" w14:textId="49FC2C9C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2881B94F" w14:textId="1E80650A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13AED3C9" w14:textId="448AEE67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6" w:type="dxa"/>
          </w:tcPr>
          <w:p w14:paraId="5FDC61DC" w14:textId="5563E317" w:rsidR="00A54808" w:rsidRPr="0050078F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50078F" w14:paraId="1AE56D83" w14:textId="24A32252" w:rsidTr="00A54808">
        <w:tc>
          <w:tcPr>
            <w:tcW w:w="8284" w:type="dxa"/>
          </w:tcPr>
          <w:p w14:paraId="163BC576" w14:textId="584594DB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re objective, standard criteria used for measurement of the condition?</w:t>
            </w:r>
          </w:p>
        </w:tc>
        <w:tc>
          <w:tcPr>
            <w:tcW w:w="1428" w:type="dxa"/>
          </w:tcPr>
          <w:p w14:paraId="0E12EF13" w14:textId="2E929F76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076A7004" w14:textId="3EB0E096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19580134" w14:textId="20E8B465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6" w:type="dxa"/>
          </w:tcPr>
          <w:p w14:paraId="21686A39" w14:textId="740BDD0B" w:rsidR="00A54808" w:rsidRPr="0050078F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50078F" w14:paraId="4936D094" w14:textId="3DBFDCA8" w:rsidTr="00A54808">
        <w:trPr>
          <w:trHeight w:val="168"/>
        </w:trPr>
        <w:tc>
          <w:tcPr>
            <w:tcW w:w="8284" w:type="dxa"/>
          </w:tcPr>
          <w:p w14:paraId="6EA6F7CE" w14:textId="6E02CFA5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re confounding factors identified?</w:t>
            </w:r>
          </w:p>
        </w:tc>
        <w:tc>
          <w:tcPr>
            <w:tcW w:w="1428" w:type="dxa"/>
          </w:tcPr>
          <w:p w14:paraId="167D830A" w14:textId="631964D0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  <w:tc>
          <w:tcPr>
            <w:tcW w:w="1428" w:type="dxa"/>
          </w:tcPr>
          <w:p w14:paraId="6818CB01" w14:textId="2AE56A53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  <w:tc>
          <w:tcPr>
            <w:tcW w:w="1428" w:type="dxa"/>
          </w:tcPr>
          <w:p w14:paraId="1A30E44B" w14:textId="1A5D4B67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  <w:tc>
          <w:tcPr>
            <w:tcW w:w="1426" w:type="dxa"/>
          </w:tcPr>
          <w:p w14:paraId="0480EB9B" w14:textId="062BDA39" w:rsidR="00A54808" w:rsidRPr="0050078F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A54808" w:rsidRPr="0050078F" w14:paraId="68BB3A0D" w14:textId="60DB533A" w:rsidTr="00A54808">
        <w:trPr>
          <w:trHeight w:val="168"/>
        </w:trPr>
        <w:tc>
          <w:tcPr>
            <w:tcW w:w="8284" w:type="dxa"/>
          </w:tcPr>
          <w:p w14:paraId="56ECABFC" w14:textId="34349084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re strategies to deal with confounding factors stated?</w:t>
            </w:r>
          </w:p>
        </w:tc>
        <w:tc>
          <w:tcPr>
            <w:tcW w:w="1428" w:type="dxa"/>
          </w:tcPr>
          <w:p w14:paraId="508EC3CE" w14:textId="603D6683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  <w:tc>
          <w:tcPr>
            <w:tcW w:w="1428" w:type="dxa"/>
          </w:tcPr>
          <w:p w14:paraId="0FFA86D6" w14:textId="3E2CC7CC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  <w:tc>
          <w:tcPr>
            <w:tcW w:w="1428" w:type="dxa"/>
          </w:tcPr>
          <w:p w14:paraId="191380C8" w14:textId="0822778D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  <w:tc>
          <w:tcPr>
            <w:tcW w:w="1426" w:type="dxa"/>
          </w:tcPr>
          <w:p w14:paraId="5914C191" w14:textId="5B5F6D7C" w:rsidR="00A54808" w:rsidRPr="0050078F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</w:tr>
      <w:tr w:rsidR="00A54808" w:rsidRPr="0050078F" w14:paraId="2CA3F420" w14:textId="0C52CE4A" w:rsidTr="00A54808">
        <w:trPr>
          <w:trHeight w:val="168"/>
        </w:trPr>
        <w:tc>
          <w:tcPr>
            <w:tcW w:w="8284" w:type="dxa"/>
          </w:tcPr>
          <w:p w14:paraId="71AEF064" w14:textId="0F23C43D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re the outcomes measured in a valid and reliable way?</w:t>
            </w:r>
          </w:p>
        </w:tc>
        <w:tc>
          <w:tcPr>
            <w:tcW w:w="1428" w:type="dxa"/>
          </w:tcPr>
          <w:p w14:paraId="5F492D34" w14:textId="2A5A3E6B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15580DEB" w14:textId="56F9A830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6E1AA4AB" w14:textId="2D511A7D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6" w:type="dxa"/>
          </w:tcPr>
          <w:p w14:paraId="5FC0B4F6" w14:textId="76F81166" w:rsidR="00A54808" w:rsidRPr="0050078F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  <w:tr w:rsidR="00A54808" w:rsidRPr="0050078F" w14:paraId="6B9167C5" w14:textId="7EEB3787" w:rsidTr="00A54808">
        <w:trPr>
          <w:trHeight w:val="168"/>
        </w:trPr>
        <w:tc>
          <w:tcPr>
            <w:tcW w:w="8284" w:type="dxa"/>
          </w:tcPr>
          <w:p w14:paraId="28D948F1" w14:textId="2E6FA1A6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 w:eastAsia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s appropriate statistical analysis used?</w:t>
            </w:r>
          </w:p>
        </w:tc>
        <w:tc>
          <w:tcPr>
            <w:tcW w:w="1428" w:type="dxa"/>
          </w:tcPr>
          <w:p w14:paraId="32D00CCF" w14:textId="2B4FAADA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72883112" w14:textId="71B5F65C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8" w:type="dxa"/>
          </w:tcPr>
          <w:p w14:paraId="6DCF7181" w14:textId="1B720514" w:rsidR="00A54808" w:rsidRPr="0050078F" w:rsidRDefault="00A54808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007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  <w:tc>
          <w:tcPr>
            <w:tcW w:w="1426" w:type="dxa"/>
          </w:tcPr>
          <w:p w14:paraId="20BE210B" w14:textId="25C070B7" w:rsidR="00A54808" w:rsidRPr="0050078F" w:rsidRDefault="00C233DD" w:rsidP="00AC33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</w:t>
            </w:r>
          </w:p>
        </w:tc>
      </w:tr>
    </w:tbl>
    <w:p w14:paraId="5BB38E06" w14:textId="77777777" w:rsidR="0031763A" w:rsidRPr="00B078A2" w:rsidRDefault="0031763A" w:rsidP="0031763A">
      <w:pPr>
        <w:pStyle w:val="NoSpacing"/>
        <w:rPr>
          <w:rFonts w:ascii="Times New Roman" w:hAnsi="Times New Roman" w:cs="Times New Roman"/>
          <w:sz w:val="20"/>
          <w:szCs w:val="20"/>
          <w:lang w:val="en-AU"/>
        </w:rPr>
      </w:pPr>
    </w:p>
    <w:p w14:paraId="13919FF8" w14:textId="63342A2C" w:rsidR="00FF710D" w:rsidRDefault="00FF710D"/>
    <w:sectPr w:rsidR="00FF710D" w:rsidSect="00AE06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2B9"/>
    <w:rsid w:val="00051240"/>
    <w:rsid w:val="0011759A"/>
    <w:rsid w:val="0015011A"/>
    <w:rsid w:val="00184090"/>
    <w:rsid w:val="002344B4"/>
    <w:rsid w:val="002972B9"/>
    <w:rsid w:val="0031763A"/>
    <w:rsid w:val="00436668"/>
    <w:rsid w:val="004E5369"/>
    <w:rsid w:val="004E7869"/>
    <w:rsid w:val="0050078F"/>
    <w:rsid w:val="005C5414"/>
    <w:rsid w:val="005D0A4E"/>
    <w:rsid w:val="005D2C49"/>
    <w:rsid w:val="006607DB"/>
    <w:rsid w:val="00670B7B"/>
    <w:rsid w:val="007852C9"/>
    <w:rsid w:val="007A463C"/>
    <w:rsid w:val="0088250C"/>
    <w:rsid w:val="008A22A1"/>
    <w:rsid w:val="008D00C2"/>
    <w:rsid w:val="009A6C40"/>
    <w:rsid w:val="00A54808"/>
    <w:rsid w:val="00AE063B"/>
    <w:rsid w:val="00C233DD"/>
    <w:rsid w:val="00C51808"/>
    <w:rsid w:val="00C87F59"/>
    <w:rsid w:val="00C95BA7"/>
    <w:rsid w:val="00E7747D"/>
    <w:rsid w:val="00FA439D"/>
    <w:rsid w:val="00F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F505D"/>
  <w15:chartTrackingRefBased/>
  <w15:docId w15:val="{1E34090D-451F-4623-9585-CA0991B90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sk-SK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063B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AE06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7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8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8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Kalánková</dc:creator>
  <cp:keywords/>
  <dc:description/>
  <cp:lastModifiedBy>Floro Cubelo</cp:lastModifiedBy>
  <cp:revision>14</cp:revision>
  <dcterms:created xsi:type="dcterms:W3CDTF">2024-05-26T18:33:00Z</dcterms:created>
  <dcterms:modified xsi:type="dcterms:W3CDTF">2024-06-25T18:52:00Z</dcterms:modified>
</cp:coreProperties>
</file>